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01C7C" w14:textId="2FF0B2C8" w:rsidR="00F01FB7" w:rsidRDefault="001746D6" w:rsidP="00382328">
      <w:pPr>
        <w:keepNext/>
      </w:pPr>
      <w:r>
        <w:rPr>
          <w:noProof/>
        </w:rPr>
        <w:drawing>
          <wp:inline distT="0" distB="0" distL="0" distR="0" wp14:anchorId="40076A10" wp14:editId="273DF1E9">
            <wp:extent cx="5943600" cy="2806700"/>
            <wp:effectExtent l="0" t="0" r="0" b="0"/>
            <wp:docPr id="693091647" name="Picture 1" descr="A comparison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091647" name="Picture 1" descr="A comparison of a number of objec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5F6DA" w14:textId="5228CCCD" w:rsidR="00293EA3" w:rsidRDefault="00F01FB7" w:rsidP="007871E3">
      <w:pPr>
        <w:pStyle w:val="Caption"/>
      </w:pPr>
      <w:r w:rsidRPr="001746D6">
        <w:rPr>
          <w:b/>
          <w:bCs/>
        </w:rPr>
        <w:t>Figure S</w:t>
      </w:r>
      <w:r w:rsidRPr="001746D6">
        <w:rPr>
          <w:b/>
          <w:bCs/>
        </w:rPr>
        <w:fldChar w:fldCharType="begin"/>
      </w:r>
      <w:r w:rsidRPr="001746D6">
        <w:rPr>
          <w:b/>
          <w:bCs/>
        </w:rPr>
        <w:instrText xml:space="preserve"> SEQ Figure \* ARABIC </w:instrText>
      </w:r>
      <w:r w:rsidRPr="001746D6">
        <w:rPr>
          <w:b/>
          <w:bCs/>
        </w:rPr>
        <w:fldChar w:fldCharType="separate"/>
      </w:r>
      <w:r w:rsidRPr="001746D6">
        <w:rPr>
          <w:b/>
          <w:bCs/>
        </w:rPr>
        <w:t>1</w:t>
      </w:r>
      <w:r w:rsidRPr="001746D6">
        <w:rPr>
          <w:b/>
          <w:bCs/>
        </w:rPr>
        <w:fldChar w:fldCharType="end"/>
      </w:r>
      <w:r w:rsidR="006466C2" w:rsidRPr="001746D6">
        <w:t xml:space="preserve">: </w:t>
      </w:r>
      <w:r w:rsidR="00B02DEC" w:rsidRPr="001746D6">
        <w:t>Comparison of additional alpha diversity metrics across three 18S rRNA gene sequencing datasets. (A) Observed ASVs. (B) Simpson diversity index. Half-violin plots illustrate the density distribution of each metric; half-boxplots show median and interquartile range. Pairwise differences were assessed using Wilcoxon tests with Benjamini</w:t>
      </w:r>
      <w:r w:rsidR="001E0A0B">
        <w:t>-</w:t>
      </w:r>
      <w:r w:rsidR="00B02DEC" w:rsidRPr="001746D6">
        <w:t xml:space="preserve">Hochberg correction. SR, LR, and LS datasets are shown in vermillion-red, sky cyan, and </w:t>
      </w:r>
      <w:proofErr w:type="gramStart"/>
      <w:r w:rsidR="00B02DEC" w:rsidRPr="001746D6">
        <w:t>teal-green</w:t>
      </w:r>
      <w:proofErr w:type="gramEnd"/>
      <w:r w:rsidR="00B02DEC" w:rsidRPr="001746D6">
        <w:t>, respectively. SR: short-read V8V9 region sequenced using Illumina platform; LR: long-read full-length 18S rRNA gene sequenced using PacBio platform; LS: computationally extracted V8V9 regions from the LR dataset.</w:t>
      </w:r>
    </w:p>
    <w:p w14:paraId="6C3C5736" w14:textId="79B66B96" w:rsidR="00F01FB7" w:rsidRDefault="007871E3" w:rsidP="00F01FB7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664A49BC" wp14:editId="15F60BBA">
            <wp:extent cx="3048000" cy="3022600"/>
            <wp:effectExtent l="0" t="0" r="0" b="0"/>
            <wp:docPr id="2139875001" name="Picture 2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875001" name="Picture 2" descr="A graph of a number of individual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27CE8" w14:textId="058E0FC1" w:rsidR="00EC2329" w:rsidRDefault="00F01FB7" w:rsidP="005A3F29">
      <w:pPr>
        <w:pStyle w:val="Caption"/>
      </w:pPr>
      <w:r w:rsidRPr="005A3F29">
        <w:rPr>
          <w:b/>
          <w:bCs/>
        </w:rPr>
        <w:t>Figure S</w:t>
      </w:r>
      <w:r w:rsidR="0079557A" w:rsidRPr="005A3F29">
        <w:rPr>
          <w:b/>
          <w:bCs/>
        </w:rPr>
        <w:fldChar w:fldCharType="begin"/>
      </w:r>
      <w:r w:rsidR="0079557A" w:rsidRPr="005A3F29">
        <w:rPr>
          <w:b/>
          <w:bCs/>
        </w:rPr>
        <w:instrText xml:space="preserve"> SEQ Figure \* ARABIC </w:instrText>
      </w:r>
      <w:r w:rsidR="0079557A" w:rsidRPr="005A3F29">
        <w:rPr>
          <w:b/>
          <w:bCs/>
        </w:rPr>
        <w:fldChar w:fldCharType="separate"/>
      </w:r>
      <w:r w:rsidR="0079557A" w:rsidRPr="005A3F29">
        <w:rPr>
          <w:b/>
          <w:bCs/>
          <w:noProof/>
        </w:rPr>
        <w:t>2</w:t>
      </w:r>
      <w:r w:rsidR="0079557A" w:rsidRPr="005A3F29">
        <w:rPr>
          <w:b/>
          <w:bCs/>
          <w:noProof/>
        </w:rPr>
        <w:fldChar w:fldCharType="end"/>
      </w:r>
      <w:r>
        <w:t>:</w:t>
      </w:r>
      <w:bookmarkStart w:id="0" w:name="_Ref223835158"/>
      <w:r>
        <w:t xml:space="preserve"> </w:t>
      </w:r>
      <w:r w:rsidR="00EC2329" w:rsidRPr="00EC2329">
        <w:t>Comparison of Bray-Curtis distances across three 18S rRNA gene sequencing datasets. Half-violin plots illustrate the density distribution; half-boxplots show median and interquartile range. Pairwise differences were assessed using Wilcoxon tests with Benjamini</w:t>
      </w:r>
      <w:r w:rsidR="00260D5B">
        <w:t>-</w:t>
      </w:r>
      <w:r w:rsidR="00EC2329" w:rsidRPr="00EC2329">
        <w:t xml:space="preserve">Hochberg correction. SR, LR, and LS datasets are shown in vermillion-red, sky cyan, and </w:t>
      </w:r>
      <w:proofErr w:type="gramStart"/>
      <w:r w:rsidR="00EC2329" w:rsidRPr="00EC2329">
        <w:t>teal-green</w:t>
      </w:r>
      <w:proofErr w:type="gramEnd"/>
      <w:r w:rsidR="00EC2329" w:rsidRPr="00EC2329">
        <w:t>, respectively. SR: short-read V8V9 region sequenced using Illumina platform; LR: long-read full-length 18S rRNA gene sequenced using PacBio platform; LS: computationally extracted V8V9 regions from the LR dataset.</w:t>
      </w:r>
    </w:p>
    <w:p w14:paraId="30905586" w14:textId="6EE14A84" w:rsidR="00293EA3" w:rsidRDefault="00937609" w:rsidP="001746D6">
      <w:pPr>
        <w:pStyle w:val="Caption"/>
      </w:pPr>
      <w:r>
        <w:rPr>
          <w:noProof/>
        </w:rPr>
        <w:drawing>
          <wp:inline distT="0" distB="0" distL="0" distR="0" wp14:anchorId="53F48C42" wp14:editId="3BA0945E">
            <wp:extent cx="5943600" cy="2897505"/>
            <wp:effectExtent l="0" t="0" r="0" b="0"/>
            <wp:docPr id="295890583" name="Picture 4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890583" name="Picture 4" descr="A graph with numbers and a lin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DE895" w14:textId="1A6D45A5" w:rsidR="00293EA3" w:rsidRPr="00720B03" w:rsidRDefault="00293EA3" w:rsidP="00FC1B49">
      <w:pPr>
        <w:pStyle w:val="Caption"/>
      </w:pPr>
      <w:r w:rsidRPr="00FC1B49">
        <w:rPr>
          <w:b/>
          <w:bCs/>
        </w:rPr>
        <w:lastRenderedPageBreak/>
        <w:t>Figure S</w:t>
      </w:r>
      <w:r w:rsidR="0079557A" w:rsidRPr="00FC1B49">
        <w:rPr>
          <w:b/>
          <w:bCs/>
        </w:rPr>
        <w:fldChar w:fldCharType="begin"/>
      </w:r>
      <w:r w:rsidR="0079557A" w:rsidRPr="00FC1B49">
        <w:rPr>
          <w:b/>
          <w:bCs/>
        </w:rPr>
        <w:instrText xml:space="preserve"> SEQ Figure \* ARABIC </w:instrText>
      </w:r>
      <w:r w:rsidR="0079557A" w:rsidRPr="00FC1B49">
        <w:rPr>
          <w:b/>
          <w:bCs/>
        </w:rPr>
        <w:fldChar w:fldCharType="separate"/>
      </w:r>
      <w:r w:rsidR="0079557A" w:rsidRPr="00FC1B49">
        <w:rPr>
          <w:b/>
          <w:bCs/>
          <w:noProof/>
        </w:rPr>
        <w:t>3</w:t>
      </w:r>
      <w:r w:rsidR="0079557A" w:rsidRPr="00FC1B49">
        <w:rPr>
          <w:b/>
          <w:bCs/>
          <w:noProof/>
        </w:rPr>
        <w:fldChar w:fldCharType="end"/>
      </w:r>
      <w:bookmarkEnd w:id="0"/>
      <w:r w:rsidRPr="006466C2">
        <w:t xml:space="preserve">: </w:t>
      </w:r>
      <w:r w:rsidR="006E4E42" w:rsidRPr="006E4E42">
        <w:t xml:space="preserve">Temporal variation of daily mean effluent orthophosphate concentrations from August 1, </w:t>
      </w:r>
      <w:proofErr w:type="gramStart"/>
      <w:r w:rsidR="006E4E42" w:rsidRPr="006E4E42">
        <w:t>2022</w:t>
      </w:r>
      <w:proofErr w:type="gramEnd"/>
      <w:r w:rsidR="006E4E42" w:rsidRPr="006E4E42">
        <w:t xml:space="preserve"> to July 30, 2023, measured via online sensors integrated with a </w:t>
      </w:r>
      <w:r w:rsidR="00591F2D" w:rsidRPr="00591F2D">
        <w:t>supervisory control and data acquisition system</w:t>
      </w:r>
      <w:r w:rsidR="00591F2D" w:rsidRPr="00591F2D">
        <w:t xml:space="preserve"> </w:t>
      </w:r>
      <w:r w:rsidR="00591F2D">
        <w:t>(</w:t>
      </w:r>
      <w:r w:rsidR="006E4E42" w:rsidRPr="006E4E42">
        <w:t>SCADA</w:t>
      </w:r>
      <w:r w:rsidR="00591F2D">
        <w:t>)</w:t>
      </w:r>
      <w:r w:rsidR="006E4E42" w:rsidRPr="006E4E42">
        <w:t xml:space="preserve"> system. The dashed line indicates the phosphorus discharge limit (0.04 mg-P·L</w:t>
      </w:r>
      <w:r w:rsidR="009A5EF0">
        <w:rPr>
          <w:vertAlign w:val="superscript"/>
        </w:rPr>
        <w:t>-1</w:t>
      </w:r>
      <w:r w:rsidR="006E4E42" w:rsidRPr="006E4E42">
        <w:t>). Samples meeting (Y) and exceeding (N) the limit are shown in orange and blue, respectively.</w:t>
      </w:r>
      <w:r w:rsidR="006E4E42">
        <w:t xml:space="preserve"> </w:t>
      </w:r>
      <w:r w:rsidRPr="006466C2">
        <w:t>Samples are color-coded to indicate compliance with the phosphorus discharge limit (0.04 mg-P·L</w:t>
      </w:r>
      <w:r w:rsidRPr="009A5EF0">
        <w:rPr>
          <w:vertAlign w:val="superscript"/>
        </w:rPr>
        <w:t>−1</w:t>
      </w:r>
      <w:r w:rsidRPr="006466C2">
        <w:t>); orange points represent samples meeting the limit, while blue points indicate samples exceeding the threshold.</w:t>
      </w:r>
    </w:p>
    <w:sectPr w:rsidR="00293EA3" w:rsidRPr="00720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DA5"/>
    <w:rsid w:val="00070119"/>
    <w:rsid w:val="000755AC"/>
    <w:rsid w:val="00093CE9"/>
    <w:rsid w:val="001149B3"/>
    <w:rsid w:val="001746D6"/>
    <w:rsid w:val="001E0A0B"/>
    <w:rsid w:val="00260D5B"/>
    <w:rsid w:val="00293EA3"/>
    <w:rsid w:val="00310E0B"/>
    <w:rsid w:val="00361DA5"/>
    <w:rsid w:val="00382328"/>
    <w:rsid w:val="00591F2D"/>
    <w:rsid w:val="005A3F29"/>
    <w:rsid w:val="005B5AC7"/>
    <w:rsid w:val="006466C2"/>
    <w:rsid w:val="006E4E42"/>
    <w:rsid w:val="00720B03"/>
    <w:rsid w:val="00742570"/>
    <w:rsid w:val="007871E3"/>
    <w:rsid w:val="0079557A"/>
    <w:rsid w:val="00937609"/>
    <w:rsid w:val="009A5EF0"/>
    <w:rsid w:val="00AF53C5"/>
    <w:rsid w:val="00B02DEC"/>
    <w:rsid w:val="00EC2329"/>
    <w:rsid w:val="00F01FB7"/>
    <w:rsid w:val="00F17744"/>
    <w:rsid w:val="00F31554"/>
    <w:rsid w:val="00FC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50F32"/>
  <w15:chartTrackingRefBased/>
  <w15:docId w15:val="{2572A5F5-974B-524E-9A01-4B64AC7C8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1D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D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D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D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D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D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D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D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D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D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D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D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D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D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D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D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D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D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D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D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D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D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D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D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D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D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D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D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DA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20B03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746D6"/>
    <w:pPr>
      <w:spacing w:before="120" w:after="120" w:line="480" w:lineRule="auto"/>
      <w:jc w:val="both"/>
    </w:pPr>
    <w:rPr>
      <w:rFonts w:ascii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466C2"/>
    <w:rPr>
      <w:rFonts w:ascii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6466C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AC4F43-C363-644D-BEC8-124DA4397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 Dai</dc:creator>
  <cp:keywords/>
  <dc:description/>
  <cp:lastModifiedBy>Dai, Zihan</cp:lastModifiedBy>
  <cp:revision>17</cp:revision>
  <dcterms:created xsi:type="dcterms:W3CDTF">2026-03-08T02:58:00Z</dcterms:created>
  <dcterms:modified xsi:type="dcterms:W3CDTF">2026-03-10T18:46:00Z</dcterms:modified>
</cp:coreProperties>
</file>